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B107D" w14:textId="77777777" w:rsidR="005A043C" w:rsidRDefault="005A043C" w:rsidP="005A043C">
      <w:pPr>
        <w:pStyle w:val="Geenafstand"/>
        <w:jc w:val="both"/>
        <w:rPr>
          <w:rFonts w:ascii="Segoe UI" w:hAnsi="Segoe UI" w:cs="Segoe UI"/>
          <w:bCs/>
          <w:sz w:val="18"/>
          <w:szCs w:val="18"/>
          <w:lang w:val="en-GB"/>
        </w:rPr>
      </w:pPr>
      <w:r>
        <w:rPr>
          <w:rFonts w:ascii="Segoe UI" w:hAnsi="Segoe UI" w:cs="Segoe UI"/>
          <w:b/>
          <w:sz w:val="18"/>
          <w:szCs w:val="18"/>
          <w:lang w:val="en-GB"/>
        </w:rPr>
        <w:t xml:space="preserve">Additional file 3. </w:t>
      </w:r>
      <w:r>
        <w:rPr>
          <w:rFonts w:ascii="Segoe UI" w:hAnsi="Segoe UI" w:cs="Segoe UI"/>
          <w:bCs/>
          <w:sz w:val="18"/>
          <w:szCs w:val="18"/>
          <w:lang w:val="en-GB"/>
        </w:rPr>
        <w:t>List of excluded studies after full-text screening (N=101)</w:t>
      </w:r>
    </w:p>
    <w:p w14:paraId="0BB45106" w14:textId="77777777" w:rsidR="005A043C" w:rsidRDefault="005A043C" w:rsidP="005A043C">
      <w:pPr>
        <w:pStyle w:val="Geenafstand"/>
        <w:jc w:val="both"/>
        <w:rPr>
          <w:rFonts w:ascii="Segoe UI" w:hAnsi="Segoe UI" w:cs="Segoe UI"/>
          <w:bCs/>
          <w:sz w:val="18"/>
          <w:szCs w:val="18"/>
          <w:lang w:val="en-GB"/>
        </w:rPr>
      </w:pPr>
    </w:p>
    <w:tbl>
      <w:tblPr>
        <w:tblW w:w="97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7"/>
        <w:gridCol w:w="1462"/>
        <w:gridCol w:w="5521"/>
        <w:gridCol w:w="1956"/>
      </w:tblGrid>
      <w:tr w:rsidR="005A043C" w:rsidRPr="009D35C6" w14:paraId="635E2097" w14:textId="77777777" w:rsidTr="00417E3B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94FCD8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nl-NL"/>
              </w:rPr>
              <w:t>Numb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B49DA5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nl-NL"/>
              </w:rPr>
              <w:t xml:space="preserve">Author, </w:t>
            </w:r>
            <w:proofErr w:type="spellStart"/>
            <w:r w:rsidRPr="009D35C6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nl-NL"/>
              </w:rPr>
              <w:t>yea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109F1A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nl-NL"/>
              </w:rPr>
              <w:t>Title</w:t>
            </w:r>
            <w:proofErr w:type="spellEnd"/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B49253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nl-NL"/>
              </w:rPr>
              <w:t>Reason</w:t>
            </w:r>
            <w:proofErr w:type="spellEnd"/>
            <w:r w:rsidRPr="009D35C6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nl-NL"/>
              </w:rPr>
              <w:t xml:space="preserve"> of </w:t>
            </w:r>
            <w:proofErr w:type="spellStart"/>
            <w:r w:rsidRPr="009D35C6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eastAsia="nl-NL"/>
              </w:rPr>
              <w:t>exclusion</w:t>
            </w:r>
            <w:proofErr w:type="spellEnd"/>
          </w:p>
        </w:tc>
      </w:tr>
      <w:tr w:rsidR="005A043C" w:rsidRPr="009D35C6" w14:paraId="33FAF556" w14:textId="77777777" w:rsidTr="00417E3B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1521AA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B94450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Aagaard-Tillery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7E6477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 xml:space="preserve">Maternal administration of dexamethasone partially rescues pulmonary immaturity in a murine model of ERK3-/- mediated fetal growth restriction &amp; neonatal lethality 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E0F3EF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ublication type</w:t>
            </w:r>
          </w:p>
        </w:tc>
      </w:tr>
      <w:tr w:rsidR="005A043C" w:rsidRPr="009D35C6" w14:paraId="0D4555CE" w14:textId="77777777" w:rsidTr="00417E3B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A2B218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9711FF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Alex, 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9A1DDB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Activation of the sympathetic nervous system, is it key to the developmental origins of enhanced cardiovascular risk?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783991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Wrong </w:t>
            </w: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ublication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 type</w:t>
            </w:r>
          </w:p>
        </w:tc>
      </w:tr>
      <w:tr w:rsidR="005A043C" w:rsidRPr="009D35C6" w14:paraId="65B8D0DD" w14:textId="77777777" w:rsidTr="00417E3B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9896B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198F94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Alvarez, 1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A62C6F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[Liver glycogen, blood glucose, somatotropic hormone, and hypophyseal thyrotropin in neonatal rats treated with cortisol and in malnourished ones]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0367FA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opulation</w:t>
            </w:r>
          </w:p>
        </w:tc>
      </w:tr>
      <w:tr w:rsidR="005A043C" w:rsidRPr="009D35C6" w14:paraId="321BC2FC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18F77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59B89F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Angervall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1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0C9748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Overweight in offspring of cortisone-treated pregnant rats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149818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opulation</w:t>
            </w:r>
          </w:p>
        </w:tc>
      </w:tr>
      <w:tr w:rsidR="005A043C" w:rsidRPr="009D35C6" w14:paraId="0745EA44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141789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D7C262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Ballard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1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48D462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Hormones and receptors in developing lung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08A8F1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ublication type</w:t>
            </w:r>
          </w:p>
        </w:tc>
      </w:tr>
      <w:tr w:rsidR="005A043C" w:rsidRPr="009D35C6" w14:paraId="3A0920F8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38D579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624139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Ballard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1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6CFF60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Mode of action of glucocorticoids on lung maturation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DCD48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ublication type</w:t>
            </w:r>
          </w:p>
        </w:tc>
      </w:tr>
      <w:tr w:rsidR="005A043C" w:rsidRPr="009D35C6" w14:paraId="3A94EB1F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428D75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39804C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Ballard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1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FB9F54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 xml:space="preserve">Hormones and lung maturation 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1C2A71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ublication type</w:t>
            </w:r>
          </w:p>
        </w:tc>
      </w:tr>
      <w:tr w:rsidR="005A043C" w:rsidRPr="009D35C6" w14:paraId="5D3613A4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0CD555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610C3F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Belkacemi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1FBC28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Altered placental development in undernourished rats: role of maternal glucocorticoids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821A42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intervention</w:t>
            </w:r>
          </w:p>
        </w:tc>
      </w:tr>
      <w:tr w:rsidR="005A043C" w:rsidRPr="009D35C6" w14:paraId="1CC5DA90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9C6738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30DE15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Bordier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C4A684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Deglutition-related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cardiorespiratory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 events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34FC74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ublication type</w:t>
            </w:r>
          </w:p>
        </w:tc>
      </w:tr>
      <w:tr w:rsidR="005A043C" w:rsidRPr="009D35C6" w14:paraId="7843A710" w14:textId="77777777" w:rsidTr="00417E3B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5E99C8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3E74D5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Botting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14EDDD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Antenatal glucocorticoid therapy protects the chronically hypoxic fetus from programmed endothelial dysfunction and hypertension in adulthood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61300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ublication type</w:t>
            </w:r>
          </w:p>
        </w:tc>
      </w:tr>
      <w:tr w:rsidR="005A043C" w:rsidRPr="009D35C6" w14:paraId="5C0418A3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6CF644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306672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Brown, 1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D6F1CA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Reversible induction of surfactant production in fetal lambs treated with glucocorticoid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6AC13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ublication type</w:t>
            </w:r>
          </w:p>
        </w:tc>
      </w:tr>
      <w:tr w:rsidR="005A043C" w:rsidRPr="009D35C6" w14:paraId="34DBA981" w14:textId="77777777" w:rsidTr="00417E3B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3206D9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D804F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Brumley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1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702980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 xml:space="preserve">Whole and </w:t>
            </w: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disaturated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 xml:space="preserve"> lung phosphatidylcholine in cortisol treated, intrauterine growth retarded and twin control lambs at different gestational ages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F4BBF6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intervention</w:t>
            </w:r>
          </w:p>
        </w:tc>
      </w:tr>
      <w:tr w:rsidR="005A043C" w:rsidRPr="009D35C6" w14:paraId="795D3FF4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028B3C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A460AC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Burkhardt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DAB90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 xml:space="preserve">Intrauterine </w:t>
            </w: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achstumsretardierungals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lebenslanges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Risiko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 xml:space="preserve"> für das Kind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4B5735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ublication type</w:t>
            </w:r>
          </w:p>
        </w:tc>
      </w:tr>
      <w:tr w:rsidR="005A043C" w:rsidRPr="009D35C6" w14:paraId="4BB217DE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6B7139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E35BAA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Cohen, 1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407F4C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 xml:space="preserve">Plasma corticosterone concentration in the </w:t>
            </w: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foetal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 xml:space="preserve"> rat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6047E0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opulation</w:t>
            </w:r>
          </w:p>
        </w:tc>
      </w:tr>
      <w:tr w:rsidR="005A043C" w:rsidRPr="009D35C6" w14:paraId="17C2B0D1" w14:textId="77777777" w:rsidTr="00417E3B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4A8208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6B3356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Csaba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1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9D608F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 xml:space="preserve">Effect of cortisone on the </w:t>
            </w: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foetus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 xml:space="preserve"> of pregnant rats. An attempt at widening the concept of teratogenesis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DFA29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opulation</w:t>
            </w:r>
          </w:p>
        </w:tc>
      </w:tr>
      <w:tr w:rsidR="005A043C" w:rsidRPr="009D35C6" w14:paraId="0F9DECE9" w14:textId="77777777" w:rsidTr="00417E3B">
        <w:trPr>
          <w:trHeight w:val="8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060510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FD0710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Cuevas-</w:t>
            </w: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Guaman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04B8E4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Antenatal glucocorticoids and postnatal surfactant treatment partially rescues neonatal lethality and pulmonary immaturity in an ERK3-/-knockout (ko) murine model of intrauterine growth restriction (IUGR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35F8FD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 xml:space="preserve">Wrong publication type </w:t>
            </w:r>
          </w:p>
        </w:tc>
      </w:tr>
      <w:tr w:rsidR="005A043C" w:rsidRPr="009D35C6" w14:paraId="1FDE1F34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9668CF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3F8F95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De </w:t>
            </w: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Rensis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2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7444CA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Effect of prostaglandin and dexamethasone injection on farrowing and piglet neonatal growth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7F9E06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opulation</w:t>
            </w:r>
          </w:p>
        </w:tc>
      </w:tr>
      <w:tr w:rsidR="005A043C" w:rsidRPr="009D35C6" w14:paraId="61FD0B25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5FCB42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573C0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Doyle,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365F3E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Antenatal corticosteroids and outcomes into adulthood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F0CD33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 xml:space="preserve">Wrong publication type </w:t>
            </w:r>
          </w:p>
        </w:tc>
      </w:tr>
      <w:tr w:rsidR="005A043C" w:rsidRPr="009D35C6" w14:paraId="038EFE55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A180AE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25ED1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Ekelund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1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8C35F8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Glucocorticoids and pulmonary maturity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FF2DDB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 xml:space="preserve">Wrong publication type </w:t>
            </w:r>
          </w:p>
        </w:tc>
      </w:tr>
      <w:tr w:rsidR="005A043C" w:rsidRPr="009D35C6" w14:paraId="2AF6C404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FB934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30CDD2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Farrell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1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54A12C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Fetal lung development and the influence of glucocorticoids on pulmonary surfactant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B7CB15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ublication type</w:t>
            </w:r>
          </w:p>
        </w:tc>
      </w:tr>
      <w:tr w:rsidR="005A043C" w:rsidRPr="009D35C6" w14:paraId="2B6B4806" w14:textId="77777777" w:rsidTr="00417E3B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A9815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39342D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Fee,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934DF5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One percent of the clinical dose used for antenatal steroid therapy is sufficient to induce lung maturation when administered directly to the preterm ovine fetus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227EE8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Wrong </w:t>
            </w: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opulation</w:t>
            </w:r>
            <w:proofErr w:type="spellEnd"/>
          </w:p>
        </w:tc>
      </w:tr>
      <w:tr w:rsidR="005A043C" w:rsidRPr="009D35C6" w14:paraId="4B9747A9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B6DB6E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CEF36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Funkhouser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1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41EC2B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Glucocorticoids and fetal lung development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E09B6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opulation</w:t>
            </w:r>
          </w:p>
        </w:tc>
      </w:tr>
      <w:tr w:rsidR="005A043C" w:rsidRPr="009D35C6" w14:paraId="45FE2767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A4EF3F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7AF6FD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Georgiev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1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621D1B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The influence of betamethasone (</w:t>
            </w: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celestone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) on the fetal lung development in rats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035C71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opulation</w:t>
            </w:r>
          </w:p>
        </w:tc>
      </w:tr>
      <w:tr w:rsidR="005A043C" w:rsidRPr="009D35C6" w14:paraId="479B50EC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3A77C7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lastRenderedPageBreak/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11F392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Giannopoulos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1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B9FF8E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Heterogeneity and ontogenesis of progestin receptors in rabbit lung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8DCA6B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opulation</w:t>
            </w:r>
          </w:p>
        </w:tc>
      </w:tr>
      <w:tr w:rsidR="005A043C" w:rsidRPr="009D35C6" w14:paraId="3160D33F" w14:textId="77777777" w:rsidTr="00417E3B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7C56B6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1749F3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Hallman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19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7CD435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Effects of betamethasone and ritodrine on phospholipids of alveolar lung lavage in premature rabbits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E5C26E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opulation</w:t>
            </w:r>
          </w:p>
        </w:tc>
      </w:tr>
      <w:tr w:rsidR="005A043C" w:rsidRPr="009D35C6" w14:paraId="7952A739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94F731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C14CC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Hansson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1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16DBEE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The parathyroids in corticosteroid-treated pregnant rats and their offspring. I. Effect of cortisone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002330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opulation</w:t>
            </w:r>
          </w:p>
        </w:tc>
      </w:tr>
      <w:tr w:rsidR="005A043C" w:rsidRPr="009D35C6" w14:paraId="6246559A" w14:textId="77777777" w:rsidTr="00417E3B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63E26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EB2F2B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Harris, 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7D45BC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RNA sequencing of lung in an antenatal glucocorticoid-rescued pulmonary immaturity murine model reveals roles for Surfactant Protein B (SPB) and Corticotropin Releasing Hormone (CRH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E91138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ublication type</w:t>
            </w:r>
          </w:p>
        </w:tc>
      </w:tr>
      <w:tr w:rsidR="005A043C" w:rsidRPr="009D35C6" w14:paraId="652A6E76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4EE0FE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1A4744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Hennington, 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2CD120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Fetal exposure to high levels of corticosterone in a low birth weight rat model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5F6ECD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ublication type</w:t>
            </w:r>
          </w:p>
        </w:tc>
      </w:tr>
      <w:tr w:rsidR="005A043C" w:rsidRPr="009D35C6" w14:paraId="2666BC59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C835B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7EF68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Hoffmann, 1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84F36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Free and conjugated steroids in maternal and fetal plasma in the cow near term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2389B6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opulation</w:t>
            </w:r>
          </w:p>
        </w:tc>
      </w:tr>
      <w:tr w:rsidR="005A043C" w:rsidRPr="009D35C6" w14:paraId="05C63089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5462C5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5E0180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Jain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C4E7D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Maternal Nutrition and Fetal/Infant Development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0BD3B8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Wrong </w:t>
            </w: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ublication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 type</w:t>
            </w:r>
          </w:p>
        </w:tc>
      </w:tr>
      <w:tr w:rsidR="005A043C" w:rsidRPr="009D35C6" w14:paraId="5DED50FF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40A075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58742F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Jobe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6DF416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Lung development, surfactant and respiratory distress syndrome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39AEA2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ublication type</w:t>
            </w:r>
          </w:p>
        </w:tc>
      </w:tr>
      <w:tr w:rsidR="005A043C" w:rsidRPr="009D35C6" w14:paraId="6AF7BFDE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491FCC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55DB28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Jobe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2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C565B8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Animal models of antenatal corticosteroids: Clinical implications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DC3C08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ublication type</w:t>
            </w:r>
          </w:p>
        </w:tc>
      </w:tr>
      <w:tr w:rsidR="005A043C" w:rsidRPr="009D35C6" w14:paraId="5AC7BD4B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893FF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A26A4A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Jobe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D46BC0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The Amazing Premature Lung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36A0E8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ublication type</w:t>
            </w:r>
          </w:p>
        </w:tc>
      </w:tr>
      <w:tr w:rsidR="005A043C" w:rsidRPr="009D35C6" w14:paraId="1392DBBC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B5DE5B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0296B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Johnson, 1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E1B7FA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Glucocorticoids and the respiratory distress syndrome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5BBDF3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ublication type</w:t>
            </w:r>
          </w:p>
        </w:tc>
      </w:tr>
      <w:tr w:rsidR="005A043C" w:rsidRPr="009D35C6" w14:paraId="0E3ADF7D" w14:textId="77777777" w:rsidTr="00417E3B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048794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D1E8CC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Juanes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1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DC9E25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Attenuation of postnatal hypoxia in the premature newborn rat by maternal treatment with dexamethasone: its relationship with lung phospholipid content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ABC895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opulation</w:t>
            </w:r>
          </w:p>
        </w:tc>
      </w:tr>
      <w:tr w:rsidR="005A043C" w:rsidRPr="009D35C6" w14:paraId="10415CB8" w14:textId="77777777" w:rsidTr="00417E3B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9C6C58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52CB5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Jurgens, 1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C0F332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 xml:space="preserve">The effect of dexamethasone on de novo synthesis and degradation of lecithin resp. </w:t>
            </w: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reacylation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 xml:space="preserve"> of lysolecithin in the fetal rat lung and liver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3E9E08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opulation</w:t>
            </w:r>
          </w:p>
        </w:tc>
      </w:tr>
      <w:tr w:rsidR="005A043C" w:rsidRPr="009D35C6" w14:paraId="51989D56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8EC115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920BFC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Kaempf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E295B9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Antenatal corticosteroids for the late preterm infant and agnotology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967F26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ublication type</w:t>
            </w:r>
          </w:p>
        </w:tc>
      </w:tr>
      <w:tr w:rsidR="005A043C" w:rsidRPr="009D35C6" w14:paraId="4CD6705F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D8BF7C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36F0AF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Kendall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1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BC2DFB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The effect of dexamethasone on pregnancy in the rabbit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3CF02B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opulation</w:t>
            </w:r>
          </w:p>
        </w:tc>
      </w:tr>
      <w:tr w:rsidR="005A043C" w:rsidRPr="009D35C6" w14:paraId="07AC3B19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A1C2AE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B662B5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Kikkawa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19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F576E5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Morphologic development of fetal rabbit lung and its acceleration with cortisol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DF116D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opulation</w:t>
            </w:r>
          </w:p>
        </w:tc>
      </w:tr>
      <w:tr w:rsidR="005A043C" w:rsidRPr="009D35C6" w14:paraId="762D7B53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63DFE8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91BF78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Kisanga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6B1F8E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Actions of glucocorticoids at the maternal-fetal interface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A676EE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ublication type</w:t>
            </w:r>
          </w:p>
        </w:tc>
      </w:tr>
      <w:tr w:rsidR="005A043C" w:rsidRPr="009D35C6" w14:paraId="763EF4AF" w14:textId="77777777" w:rsidTr="00417E3B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E10A86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5D9BC2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Klepac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1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2D3C96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Influence of dexamethasone on growth and development of rat fetuses: Changes in nucleic acids and protein content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7A41E7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opulation</w:t>
            </w:r>
          </w:p>
        </w:tc>
      </w:tr>
      <w:tr w:rsidR="005A043C" w:rsidRPr="009D35C6" w14:paraId="027D690F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3DDF7F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B40A24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Kukushkina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1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F5DC59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Effect on the fetus of various drugs used during pregnancy (experimental study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1310EE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opulation</w:t>
            </w:r>
          </w:p>
        </w:tc>
      </w:tr>
      <w:tr w:rsidR="005A043C" w:rsidRPr="009D35C6" w14:paraId="23B8EDE2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341BD3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C2A0D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Kukushkina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1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5E845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The use of some drugs during pregnancy and their effect on the fetus (An experimental study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2C9E12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opulation</w:t>
            </w:r>
          </w:p>
        </w:tc>
      </w:tr>
      <w:tr w:rsidR="005A043C" w:rsidRPr="009D35C6" w14:paraId="2889E66C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8ACCAC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DAA698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Lacaze-Masmonteil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1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35F355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ulmonary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surfactant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 proteins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C4BCC0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ublication type</w:t>
            </w:r>
          </w:p>
        </w:tc>
      </w:tr>
      <w:tr w:rsidR="005A043C" w:rsidRPr="009D35C6" w14:paraId="2222CB20" w14:textId="77777777" w:rsidTr="00417E3B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597A73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BB76F9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Lai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1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02F8F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Rabbit fetal lung maturation altered by suppression of endogenous thyroid and corticosteroid hormones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BD5997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ublication type</w:t>
            </w:r>
          </w:p>
        </w:tc>
      </w:tr>
      <w:tr w:rsidR="005A043C" w:rsidRPr="009D35C6" w14:paraId="24BDE373" w14:textId="77777777" w:rsidTr="00417E3B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D7593A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86CE4C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Lopez </w:t>
            </w: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Lopez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1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53DB5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Action of the betamimetic drugs and synthetized corticoids on the fetal pulmonary maturation, evaluated after the concentrations of total cortisol in the amniotic fluid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3D2B95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Wrong </w:t>
            </w: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study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 design</w:t>
            </w:r>
          </w:p>
        </w:tc>
      </w:tr>
      <w:tr w:rsidR="005A043C" w:rsidRPr="009D35C6" w14:paraId="6AA015E6" w14:textId="77777777" w:rsidTr="00417E3B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CB710B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BC8AA9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Lugg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1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0632A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 xml:space="preserve">The effect of dexamethasone on the activity of 11beta-hydroxysteroid dehydrogenase in the </w:t>
            </w: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foetal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 xml:space="preserve"> rabbit lung during the final stage of gestation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892012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opulation</w:t>
            </w:r>
          </w:p>
        </w:tc>
      </w:tr>
      <w:tr w:rsidR="005A043C" w:rsidRPr="009D35C6" w14:paraId="2753DEE0" w14:textId="77777777" w:rsidTr="00417E3B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74FDB6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35EAD7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Lukina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1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7EE4AA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Adverse effect of steroid hormone therapy during pregnancy on the embryo and fetus development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172E31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ublication type</w:t>
            </w:r>
          </w:p>
        </w:tc>
      </w:tr>
      <w:tr w:rsidR="005A043C" w:rsidRPr="009D35C6" w14:paraId="62E143C7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99FF61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lastRenderedPageBreak/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E71B6E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Mellis,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43A14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Late hydrocortisone does not prevent bronchopulmonary dysplasia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04F96B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Wrong </w:t>
            </w: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ublication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 type</w:t>
            </w:r>
          </w:p>
        </w:tc>
      </w:tr>
      <w:tr w:rsidR="005A043C" w:rsidRPr="009D35C6" w14:paraId="6C1CB546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F21530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23C1DB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Miller, 1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D0CC4B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 xml:space="preserve">Effect of cortisone on the developing mouse </w:t>
            </w: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foetus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3A3C01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opulation</w:t>
            </w:r>
          </w:p>
        </w:tc>
      </w:tr>
      <w:tr w:rsidR="005A043C" w:rsidRPr="009D35C6" w14:paraId="06E7B63B" w14:textId="77777777" w:rsidTr="00417E3B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632024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D4CA3E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Miller, 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F52BD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Cardiovascular responses to maternal betamethasone administration in the intrauterine growth-restricted ovine fetus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F5E890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No control </w:t>
            </w: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group</w:t>
            </w:r>
            <w:proofErr w:type="spellEnd"/>
          </w:p>
        </w:tc>
      </w:tr>
      <w:tr w:rsidR="005A043C" w:rsidRPr="009D35C6" w14:paraId="6CFEF663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46A7B7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9CC662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Motoyama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19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739290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Effect of cortisol on the maturation of fetal rabbit lungs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CAA3EA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opulation</w:t>
            </w:r>
          </w:p>
        </w:tc>
      </w:tr>
      <w:tr w:rsidR="005A043C" w:rsidRPr="009D35C6" w14:paraId="3BD67150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3F1E84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826CD1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Moya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1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9576F9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Effects of betamethasone and thyroid hormone on fetal rat lung maturation in vivo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0221C6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opulation</w:t>
            </w:r>
          </w:p>
        </w:tc>
      </w:tr>
      <w:tr w:rsidR="005A043C" w:rsidRPr="009D35C6" w14:paraId="4CCECC2F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C5CF5F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B14A07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Nanda, 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71B235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 xml:space="preserve">Successful Management of Systemic </w:t>
            </w: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Pseudohypoaldosteronism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 xml:space="preserve"> Type 1 in an Infant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CE4F8D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Wrong </w:t>
            </w: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study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 design</w:t>
            </w:r>
          </w:p>
        </w:tc>
      </w:tr>
      <w:tr w:rsidR="005A043C" w:rsidRPr="009D35C6" w14:paraId="569CC193" w14:textId="77777777" w:rsidTr="00417E3B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7BF992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222F5B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Nelson, 1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7F7D51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 xml:space="preserve">Effects of gestational age, dexamethasone, and </w:t>
            </w: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metopirone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 xml:space="preserve"> on lecithin concentration in fetal lung tissue and amniotic fluid in rats and guinea pigs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F75C4D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opulation</w:t>
            </w:r>
          </w:p>
        </w:tc>
      </w:tr>
      <w:tr w:rsidR="005A043C" w:rsidRPr="009D35C6" w14:paraId="089F7059" w14:textId="77777777" w:rsidTr="00417E3B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BB08CE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4DAFF5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Noorlander, 2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644424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Ontogeny of hippocampal corticosteroid receptors: Effects of antenatal glucocorticoids in human and mouse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96CF66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opulation</w:t>
            </w:r>
          </w:p>
        </w:tc>
      </w:tr>
      <w:tr w:rsidR="005A043C" w:rsidRPr="009D35C6" w14:paraId="379AE7FC" w14:textId="77777777" w:rsidTr="00417E3B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A5B636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4C1214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Nord, 1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5E68A7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Rat lung polychlorinated biphenyl-binding protein: Effect of glucocorticoids on the expression of the Clara cell-specific protein during fetal development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E18AEA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opulation</w:t>
            </w:r>
          </w:p>
        </w:tc>
      </w:tr>
      <w:tr w:rsidR="005A043C" w:rsidRPr="009D35C6" w14:paraId="654BA001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C27222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A1560C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Ogi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6EE013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Biomarkers of Stress in Companion Animals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973151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ublication type</w:t>
            </w:r>
          </w:p>
        </w:tc>
      </w:tr>
      <w:tr w:rsidR="005A043C" w:rsidRPr="009D35C6" w14:paraId="09FCBEBB" w14:textId="77777777" w:rsidTr="00417E3B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62D51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545EF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Oldenborg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1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989C92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 xml:space="preserve">The enzymes of phosphatidylcholine biosynthesis in the fetal mouse lung. </w:t>
            </w: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Effects of </w:t>
            </w: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dexamethasone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BB501B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opulation</w:t>
            </w:r>
          </w:p>
        </w:tc>
      </w:tr>
      <w:tr w:rsidR="005A043C" w:rsidRPr="009D35C6" w14:paraId="2BB7F1DB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2DB1C6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09DF59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Olson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1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CA2F7F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Role of glucocorticoids in lung maturation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8D16FE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ublication type</w:t>
            </w:r>
          </w:p>
        </w:tc>
      </w:tr>
      <w:tr w:rsidR="005A043C" w:rsidRPr="009D35C6" w14:paraId="49B71DB0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C62165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FBFA6E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Orgeig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C32687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Does the intrauterine growth-restricted fetus benefit from antenatal glucocorticoids?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A9D757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ublication type</w:t>
            </w:r>
          </w:p>
        </w:tc>
      </w:tr>
      <w:tr w:rsidR="005A043C" w:rsidRPr="009D35C6" w14:paraId="50B04F88" w14:textId="77777777" w:rsidTr="00417E3B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FAD729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1CFACB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arvez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1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CDE862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Foetal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 xml:space="preserve"> growth retardation and mortality by chronic dexamethasone administration to pregnant rats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58B8A4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opulation</w:t>
            </w:r>
          </w:p>
        </w:tc>
      </w:tr>
      <w:tr w:rsidR="005A043C" w:rsidRPr="009D35C6" w14:paraId="186FC42C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E7FA3D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77A3DD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atterson, 1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D64DD8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Short term regulation of surfactant lipids in fetal lung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753B46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ublication type</w:t>
            </w:r>
          </w:p>
        </w:tc>
      </w:tr>
      <w:tr w:rsidR="005A043C" w:rsidRPr="009D35C6" w14:paraId="6F27DD93" w14:textId="77777777" w:rsidTr="00417E3B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C59A5D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BF951C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fannschmidt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1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C83D45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Glucocorticoid-dependent acceleration of maturation especially of the lungs, in incipient respiratory distress syndrome of newborn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E361B3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opulation</w:t>
            </w:r>
          </w:p>
        </w:tc>
      </w:tr>
      <w:tr w:rsidR="005A043C" w:rsidRPr="009D35C6" w14:paraId="0D084348" w14:textId="77777777" w:rsidTr="00417E3B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6C5087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5A3C43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fannschmidt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1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C69B6D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[Glucocorticoid-induced acceleration of maturation, especially of the lung, in threatened respiratory distress syndrome of the premature infant]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456A36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opulation</w:t>
            </w:r>
          </w:p>
        </w:tc>
      </w:tr>
      <w:tr w:rsidR="005A043C" w:rsidRPr="009D35C6" w14:paraId="78A4B77A" w14:textId="77777777" w:rsidTr="00417E3B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09D456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239D0A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helps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1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4C7283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Effect of dexamethasone on the synthesis of specific proteins in fetal rabbit lung in vivo and in organ culture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1B1F4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Wrong </w:t>
            </w: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study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 design</w:t>
            </w:r>
          </w:p>
        </w:tc>
      </w:tr>
      <w:tr w:rsidR="005A043C" w:rsidRPr="009D35C6" w14:paraId="7BD08605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1FBB5B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636B98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Rogoyski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1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23A8BE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 xml:space="preserve">Effect of hydrocortisone acetate on the development of mouse embryo and </w:t>
            </w: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foetus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D6B0B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Full </w:t>
            </w: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text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not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available</w:t>
            </w:r>
            <w:proofErr w:type="spellEnd"/>
          </w:p>
        </w:tc>
      </w:tr>
      <w:tr w:rsidR="005A043C" w:rsidRPr="009D35C6" w14:paraId="47D59822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B265EE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FD1588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Saule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1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2FD37A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[Anti-atelectasis factor (surfactant) and hyaline membrane disease in premature infants]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D0DDB0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ublication type</w:t>
            </w:r>
          </w:p>
        </w:tc>
      </w:tr>
      <w:tr w:rsidR="005A043C" w:rsidRPr="009D35C6" w14:paraId="2E2AA792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3A191B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208F6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Seckl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7E8B46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Antenatal glucocorticoid therapy: A caveat to the applause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B1E853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ublication type</w:t>
            </w:r>
          </w:p>
        </w:tc>
      </w:tr>
      <w:tr w:rsidR="005A043C" w:rsidRPr="009D35C6" w14:paraId="104EA173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B69C6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C5B3AF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Seckl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1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8B29D9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Glucocorticoids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and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fetal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rogramming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D14B9C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ublication type</w:t>
            </w:r>
          </w:p>
        </w:tc>
      </w:tr>
      <w:tr w:rsidR="005A043C" w:rsidRPr="009D35C6" w14:paraId="2E31F46B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48355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7F2373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Sidhu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7FEF3C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Hypoglycemia and Hypernatremia in a Term Infant, Physiologic or Pathologic?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099F53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Wrong </w:t>
            </w: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study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 design</w:t>
            </w:r>
          </w:p>
        </w:tc>
      </w:tr>
      <w:tr w:rsidR="005A043C" w:rsidRPr="009D35C6" w14:paraId="72DACAD6" w14:textId="77777777" w:rsidTr="00417E3B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7A685D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029A2A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Shim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E12A0E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 xml:space="preserve">Does cord blood cortisol have a mediating effect on maternal </w:t>
            </w: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prepregnancy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 xml:space="preserve"> body mass index and birth weight?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172B08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ublication type</w:t>
            </w:r>
          </w:p>
        </w:tc>
      </w:tr>
      <w:tr w:rsidR="005A043C" w:rsidRPr="009D35C6" w14:paraId="7113ADF1" w14:textId="77777777" w:rsidTr="00417E3B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A47A8A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FDD148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Shimizu, 1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528622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Appearance of surfactant proteins, SP-A and SP-B, in developing rat lung and the effects of in vivo dexamethasone treatment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F08B0F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opulation</w:t>
            </w:r>
          </w:p>
        </w:tc>
      </w:tr>
      <w:tr w:rsidR="005A043C" w:rsidRPr="009D35C6" w14:paraId="7B6021AC" w14:textId="77777777" w:rsidTr="00417E3B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04DB2F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lastRenderedPageBreak/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594B74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Siddik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1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B06F85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Lack of correlation between cortisol-induced precocious maturation of the fetal rabbit lung and drug metabolism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B2F4A4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opulation</w:t>
            </w:r>
          </w:p>
        </w:tc>
      </w:tr>
      <w:tr w:rsidR="005A043C" w:rsidRPr="009D35C6" w14:paraId="05CBB00B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F8CB7B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A2FB3C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Sidhu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1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8D068F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rescribing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 in </w:t>
            </w: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regnancy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. </w:t>
            </w: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Corticosteroids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418D03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ublication type</w:t>
            </w:r>
          </w:p>
        </w:tc>
      </w:tr>
      <w:tr w:rsidR="005A043C" w:rsidRPr="009D35C6" w14:paraId="1E057322" w14:textId="77777777" w:rsidTr="00417E3B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D4486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AAC12A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Slotkin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C14518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Does growth impairment underlie the adverse effects of dexamethasone on development of noradrenergic systems?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848594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opulation</w:t>
            </w:r>
          </w:p>
        </w:tc>
      </w:tr>
      <w:tr w:rsidR="005A043C" w:rsidRPr="009D35C6" w14:paraId="47291532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1E9633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74FADD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Socol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1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C8F667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Effect of corticosteroids on the lecithin/sphingomyelin ratio in the rhesus monkey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A1D304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opulation</w:t>
            </w:r>
          </w:p>
        </w:tc>
      </w:tr>
      <w:tr w:rsidR="005A043C" w:rsidRPr="009D35C6" w14:paraId="1C889ACE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1F09B7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47032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Soll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1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10947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Surfactant treatment of the very preterm infant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9DBDD5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ublication type</w:t>
            </w:r>
          </w:p>
        </w:tc>
      </w:tr>
      <w:tr w:rsidR="005A043C" w:rsidRPr="009D35C6" w14:paraId="6D9A4EEB" w14:textId="77777777" w:rsidTr="00417E3B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A77F38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C84B88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Stein, 1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065F1E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 xml:space="preserve">Further data on the slit-lid mutant in mice and the effect of cortisone and </w:t>
            </w: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doca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 xml:space="preserve"> on its development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7C035F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opulation</w:t>
            </w:r>
          </w:p>
        </w:tc>
      </w:tr>
      <w:tr w:rsidR="005A043C" w:rsidRPr="009D35C6" w14:paraId="751FBFD0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D26D6E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BCE9B4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Steinbeck, 1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5E88F0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Aspects of steroidal influence on fetal development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B84444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ublication type</w:t>
            </w:r>
          </w:p>
        </w:tc>
      </w:tr>
      <w:tr w:rsidR="005A043C" w:rsidRPr="009D35C6" w14:paraId="3B43F10B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0E89F8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CFCF39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Stettner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1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4DBFA2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The effect of betamethasone on phosphatidylcholine species composition in fetal rat lungs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BD827F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opulation</w:t>
            </w:r>
          </w:p>
        </w:tc>
      </w:tr>
      <w:tr w:rsidR="005A043C" w:rsidRPr="009D35C6" w14:paraId="2581E050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830199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E129D2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Stokes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1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0E0B99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Effect of corticosteroids on postnatal lung function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FA9CD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ublication type</w:t>
            </w:r>
          </w:p>
        </w:tc>
      </w:tr>
      <w:tr w:rsidR="005A043C" w:rsidRPr="009D35C6" w14:paraId="217CE617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871171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4CE41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Sutherland, 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5961EB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The pulmonary effects of betamethasone administration in the growth restricted ovine fetus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0E37BC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ublication type</w:t>
            </w:r>
          </w:p>
        </w:tc>
      </w:tr>
      <w:tr w:rsidR="005A043C" w:rsidRPr="009D35C6" w14:paraId="3B843D0E" w14:textId="77777777" w:rsidTr="00417E3B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93BC13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2F5D2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Sutherland, 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BD8017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hat are the effects of melatonin administration in the growth restricted ovine fetus exposed to glucocorticoids?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E79D23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ublication type</w:t>
            </w:r>
          </w:p>
        </w:tc>
      </w:tr>
      <w:tr w:rsidR="005A043C" w:rsidRPr="009D35C6" w14:paraId="26714F22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2706CB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3C893E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Sutherland, 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69CDCA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Protecting the growth restricted fetal brain following glucocorticoid administration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08960E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ublication type</w:t>
            </w:r>
          </w:p>
        </w:tc>
      </w:tr>
      <w:tr w:rsidR="005A043C" w:rsidRPr="009D35C6" w14:paraId="253DAD9D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F5A018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BA344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Szabo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1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834CC9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The effect of glucocorticoid treatment during pregnancy on lecithin synthesis in the fetal rat lung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56FC5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opulation</w:t>
            </w:r>
          </w:p>
        </w:tc>
      </w:tr>
      <w:tr w:rsidR="005A043C" w:rsidRPr="009D35C6" w14:paraId="379DC546" w14:textId="77777777" w:rsidTr="00417E3B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3A19BB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F9EF87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Taeusch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1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66EAA7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Accelerated lung maturation and increased survival in premature rabbits treated with hydrocortisone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44F5FC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opulation</w:t>
            </w:r>
          </w:p>
        </w:tc>
      </w:tr>
      <w:tr w:rsidR="005A043C" w:rsidRPr="009D35C6" w14:paraId="39759DD7" w14:textId="77777777" w:rsidTr="00417E3B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A5EAAB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286C9A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Thakur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DB188D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Effect of dexamethasone on insulin-like growth factor-1 expression in a rabbit model of growth retardation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9B370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opulation</w:t>
            </w:r>
          </w:p>
        </w:tc>
      </w:tr>
      <w:tr w:rsidR="005A043C" w:rsidRPr="009D35C6" w14:paraId="4880AF79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3505E3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2FCBED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Thompson, 19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AF23AE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Fetal-maternal corticosteroid relationships in sheep during late pregnancy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F8A938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opulation</w:t>
            </w:r>
          </w:p>
        </w:tc>
      </w:tr>
      <w:tr w:rsidR="005A043C" w:rsidRPr="009D35C6" w14:paraId="355F3F8B" w14:textId="77777777" w:rsidTr="00417E3B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D87E9D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7E15B8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Tongpob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13EEA9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Measuring placental oxygenation in a rat model of intrauterine growth restriction (IUGR): Investigations with in-vivo magnetic resonance imaging (MRI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B7B9CA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ublication type</w:t>
            </w:r>
          </w:p>
        </w:tc>
      </w:tr>
      <w:tr w:rsidR="005A043C" w:rsidRPr="009D35C6" w14:paraId="71F4A798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158413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7898CE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Torday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2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8AF0BF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 xml:space="preserve">Does "A" stand for </w:t>
            </w: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alveolization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?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42CE63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ublication type</w:t>
            </w:r>
          </w:p>
        </w:tc>
      </w:tr>
      <w:tr w:rsidR="005A043C" w:rsidRPr="009D35C6" w14:paraId="3E774BB9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CE672E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593E61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Travianko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1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BAF3F1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[Hormonal stimulation of the maturation of the fetal pulmonary surfactant system]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2D4330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opulation</w:t>
            </w:r>
          </w:p>
        </w:tc>
      </w:tr>
      <w:tr w:rsidR="005A043C" w:rsidRPr="009D35C6" w14:paraId="12CCA603" w14:textId="77777777" w:rsidTr="00417E3B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A0D665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4DA089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Tsai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1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1451F5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Effect of prenatal dexamethasone on immunoreactive 6-ketoprostaglandin F1 alpha levels in fetal rat lungs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98ED18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opulation</w:t>
            </w:r>
          </w:p>
        </w:tc>
      </w:tr>
      <w:tr w:rsidR="005A043C" w:rsidRPr="009D35C6" w14:paraId="7A6A6E5D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0970F8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3FB68F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Tschanz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1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4B44F8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Postnatal lung development and its impairment by glucocorticoids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A1C0B4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ublication type</w:t>
            </w:r>
          </w:p>
        </w:tc>
      </w:tr>
      <w:tr w:rsidR="005A043C" w:rsidRPr="009D35C6" w14:paraId="654FA10F" w14:textId="77777777" w:rsidTr="00417E3B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18CFBB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E63325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Tsukasa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4CFBC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Individual low dose betamethasone acetate therapy improves fetal lung maturation response with reduced HPA axis and growth suppression in a sheep pregnant model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E2291B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ublication type</w:t>
            </w:r>
          </w:p>
        </w:tc>
      </w:tr>
      <w:tr w:rsidR="005A043C" w:rsidRPr="009D35C6" w14:paraId="2E2D6B9C" w14:textId="77777777" w:rsidTr="00417E3B">
        <w:trPr>
          <w:trHeight w:val="8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E2BBC1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49A5E5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Usuda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6E004E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Low-dose antenatal betamethasone treatment achieves preterm lung maturation equivalent to that of the World Health Organization dexamethasone regimen but with reduced endocrine disruption in a sheep model of pregnancy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0EA06E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Wrong </w:t>
            </w: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opulation</w:t>
            </w:r>
            <w:proofErr w:type="spellEnd"/>
          </w:p>
        </w:tc>
      </w:tr>
      <w:tr w:rsidR="005A043C" w:rsidRPr="009D35C6" w14:paraId="27F70484" w14:textId="77777777" w:rsidTr="00417E3B">
        <w:trPr>
          <w:trHeight w:val="8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861CBC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0922B3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Velayo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851507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Effects of antenatal steroid therapy on neurodevelopment in an IUGR mouse model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848BE0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Failure FGR induction</w:t>
            </w:r>
          </w:p>
        </w:tc>
      </w:tr>
      <w:tr w:rsidR="005A043C" w:rsidRPr="009D35C6" w14:paraId="2ACC98D3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750469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lastRenderedPageBreak/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36FC6D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Ward, 1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7E91A1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Postnatal pulmonary studies on the premature rabbit exposed in utero to betamethasone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A59186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ublication type</w:t>
            </w:r>
          </w:p>
        </w:tc>
      </w:tr>
      <w:tr w:rsidR="005A043C" w:rsidRPr="009D35C6" w14:paraId="0A023295" w14:textId="77777777" w:rsidTr="00417E3B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0F93A6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9FF53D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Ward, 1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8FE5E5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Postnatal increase in airway surfactant in the premature rabbit exposed in utero to betamethasone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738000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opulation</w:t>
            </w:r>
          </w:p>
        </w:tc>
      </w:tr>
      <w:tr w:rsidR="005A043C" w:rsidRPr="009D35C6" w14:paraId="51541212" w14:textId="77777777" w:rsidTr="00417E3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5B228C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4912F9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Yawno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69CA8D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Betamethasone decreases allopregnanolone synthesis and induces brain injury in fetal sheep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8C52DE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ublication type</w:t>
            </w:r>
          </w:p>
        </w:tc>
      </w:tr>
      <w:tr w:rsidR="005A043C" w:rsidRPr="009D35C6" w14:paraId="0BB0B88B" w14:textId="77777777" w:rsidTr="00417E3B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62D75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AB115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Yu</w:t>
            </w:r>
            <w:proofErr w:type="spellEnd"/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 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78225B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Early and late effects of prenatal corticosteroid treatment on the microRNA profiles of lung tissue in rats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CAF1F3" w14:textId="77777777" w:rsidR="005A043C" w:rsidRPr="009D35C6" w:rsidRDefault="005A043C" w:rsidP="00417E3B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35C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Wrong population</w:t>
            </w:r>
          </w:p>
        </w:tc>
      </w:tr>
    </w:tbl>
    <w:p w14:paraId="62A9A916" w14:textId="77777777" w:rsidR="007A507B" w:rsidRDefault="007A507B"/>
    <w:sectPr w:rsidR="007A50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43C"/>
    <w:rsid w:val="005A043C"/>
    <w:rsid w:val="007A5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A55D80"/>
  <w15:chartTrackingRefBased/>
  <w15:docId w15:val="{2BD01CCC-5CC9-4AEF-AAB6-752698719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A043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5A043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31</Words>
  <Characters>11174</Characters>
  <Application>Microsoft Office Word</Application>
  <DocSecurity>0</DocSecurity>
  <Lines>93</Lines>
  <Paragraphs>26</Paragraphs>
  <ScaleCrop>false</ScaleCrop>
  <Company>UMC Utrecht</Company>
  <LinksUpToDate>false</LinksUpToDate>
  <CharactersWithSpaces>13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t, M. van de (Mette)</dc:creator>
  <cp:keywords/>
  <dc:description/>
  <cp:lastModifiedBy>Meent, M. van de (Mette)</cp:lastModifiedBy>
  <cp:revision>1</cp:revision>
  <dcterms:created xsi:type="dcterms:W3CDTF">2023-09-05T15:00:00Z</dcterms:created>
  <dcterms:modified xsi:type="dcterms:W3CDTF">2023-09-05T15:00:00Z</dcterms:modified>
</cp:coreProperties>
</file>